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9"/>
        <w:gridCol w:w="694"/>
        <w:gridCol w:w="5014"/>
        <w:gridCol w:w="175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714B578" w:rsidR="00DB4B2C" w:rsidRPr="00410502" w:rsidRDefault="00AD4093" w:rsidP="00AD4093">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5D4F054" w:rsidR="00DB4B2C" w:rsidRPr="00410502" w:rsidRDefault="00AD4093" w:rsidP="00AD4093">
                <w:pPr>
                  <w:jc w:val="cente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24B61BC" w:rsidR="00DB4B2C" w:rsidRPr="00410502" w:rsidRDefault="00AD4093" w:rsidP="00AD4093">
                <w:pPr>
                  <w:jc w:val="cente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ACED405" w:rsidR="00DB4B2C" w:rsidRPr="00410502" w:rsidRDefault="00AD4093" w:rsidP="00AD4093">
                <w:pPr>
                  <w:jc w:val="cente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C5867F4" w:rsidR="00DB4B2C" w:rsidRPr="00410502" w:rsidRDefault="00AF16F4" w:rsidP="00AD4093">
                <w:pPr>
                  <w:jc w:val="cente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FE59A94" w:rsidR="00DB4B2C" w:rsidRPr="00410502" w:rsidRDefault="00AF16F4" w:rsidP="00AF16F4">
                <w:pPr>
                  <w:jc w:val="cente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8FCED07" w:rsidR="00DB4B2C" w:rsidRPr="00410502" w:rsidRDefault="00AF16F4" w:rsidP="00AF16F4">
                <w:pPr>
                  <w:jc w:val="cente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E5A98F5" w:rsidR="00DB4B2C" w:rsidRPr="00410502" w:rsidRDefault="00AF16F4" w:rsidP="00AF16F4">
                <w:pPr>
                  <w:jc w:val="center"/>
                  <w:rPr>
                    <w:rFonts w:ascii="Arial" w:hAnsi="Arial" w:cs="Arial"/>
                    <w:sz w:val="20"/>
                    <w:szCs w:val="20"/>
                  </w:rPr>
                </w:pPr>
                <w:r>
                  <w:rPr>
                    <w:rFonts w:ascii="Arial" w:hAnsi="Arial" w:cs="Arial"/>
                    <w:sz w:val="20"/>
                    <w:szCs w:val="20"/>
                  </w:rPr>
                  <w:t>Multimedia 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E64DFD4" w:rsidR="00DB4B2C" w:rsidRPr="00410502" w:rsidRDefault="00AF16F4" w:rsidP="00AF16F4">
                <w:pPr>
                  <w:jc w:val="cente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FA2616C" w:rsidR="00DB4B2C" w:rsidRPr="00410502" w:rsidRDefault="00AF16F4" w:rsidP="00AF16F4">
                <w:pPr>
                  <w:jc w:val="cente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98EA6C6" w:rsidR="00DB4B2C" w:rsidRPr="00410502" w:rsidRDefault="001F3BFA" w:rsidP="001F3BFA">
                <w:pPr>
                  <w:jc w:val="center"/>
                  <w:rPr>
                    <w:rFonts w:ascii="Arial" w:hAnsi="Arial" w:cs="Arial"/>
                    <w:sz w:val="20"/>
                    <w:szCs w:val="20"/>
                  </w:rPr>
                </w:pPr>
                <w:r>
                  <w:rPr>
                    <w:rFonts w:ascii="Arial" w:hAnsi="Arial" w:cs="Arial"/>
                    <w:sz w:val="20"/>
                    <w:szCs w:val="20"/>
                  </w:rPr>
                  <w:t>6; Multimedia Appendix 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86EC633" w:rsidR="00DB4B2C" w:rsidRPr="00410502" w:rsidRDefault="001F3BFA" w:rsidP="001F3BFA">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F777CAA" w:rsidR="00DB4B2C" w:rsidRPr="00410502" w:rsidRDefault="001F3BFA" w:rsidP="001F3BFA">
                <w:pPr>
                  <w:jc w:val="cente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E913A2C" w:rsidR="00DB4B2C" w:rsidRPr="00410502" w:rsidRDefault="005727A6" w:rsidP="005727A6">
                <w:pPr>
                  <w:jc w:val="center"/>
                  <w:rPr>
                    <w:rFonts w:ascii="Arial" w:hAnsi="Arial" w:cs="Arial"/>
                    <w:sz w:val="20"/>
                    <w:szCs w:val="20"/>
                  </w:rPr>
                </w:pPr>
                <w:r>
                  <w:rPr>
                    <w:rFonts w:ascii="Arial" w:hAnsi="Arial" w:cs="Arial"/>
                    <w:sz w:val="20"/>
                    <w:szCs w:val="20"/>
                  </w:rPr>
                  <w:t>7;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4DC6AC4" w:rsidR="00DB4B2C" w:rsidRPr="00410502" w:rsidRDefault="005727A6" w:rsidP="005727A6">
                <w:pPr>
                  <w:jc w:val="center"/>
                  <w:rPr>
                    <w:rFonts w:ascii="Arial" w:hAnsi="Arial" w:cs="Arial"/>
                    <w:sz w:val="20"/>
                    <w:szCs w:val="20"/>
                  </w:rPr>
                </w:pPr>
                <w:r>
                  <w:rPr>
                    <w:rFonts w:ascii="Arial" w:hAnsi="Arial" w:cs="Arial"/>
                    <w:sz w:val="20"/>
                    <w:szCs w:val="20"/>
                  </w:rPr>
                  <w:t>7-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F608CE8" w:rsidR="00DB4B2C" w:rsidRPr="00410502" w:rsidRDefault="005727A6" w:rsidP="005727A6">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757B1CB" w:rsidR="00DB4B2C" w:rsidRPr="00410502" w:rsidRDefault="005727A6" w:rsidP="005727A6">
                <w:pPr>
                  <w:jc w:val="center"/>
                  <w:rPr>
                    <w:rFonts w:ascii="Arial" w:hAnsi="Arial" w:cs="Arial"/>
                    <w:sz w:val="20"/>
                    <w:szCs w:val="20"/>
                  </w:rPr>
                </w:pPr>
                <w:r>
                  <w:rPr>
                    <w:rFonts w:ascii="Arial" w:hAnsi="Arial" w:cs="Arial"/>
                    <w:sz w:val="20"/>
                    <w:szCs w:val="20"/>
                  </w:rPr>
                  <w:t>7-13; Multimedia Appendix 3; Multimedia Appendix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2939124" w:rsidR="00DB4B2C" w:rsidRPr="00410502" w:rsidRDefault="005727A6" w:rsidP="005727A6">
                <w:pPr>
                  <w:jc w:val="center"/>
                  <w:rPr>
                    <w:rFonts w:ascii="Arial" w:hAnsi="Arial" w:cs="Arial"/>
                    <w:sz w:val="20"/>
                    <w:szCs w:val="20"/>
                  </w:rPr>
                </w:pPr>
                <w:r w:rsidRPr="005727A6">
                  <w:rPr>
                    <w:rFonts w:ascii="Arial" w:hAnsi="Arial" w:cs="Arial"/>
                    <w:sz w:val="20"/>
                    <w:szCs w:val="20"/>
                  </w:rPr>
                  <w:t>7-13; Multimedia Appendix 3; Multimedia Appendix</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D7553F0" w:rsidR="00DB4B2C" w:rsidRPr="00410502" w:rsidRDefault="005727A6" w:rsidP="005727A6">
                <w:pPr>
                  <w:jc w:val="center"/>
                  <w:rPr>
                    <w:rFonts w:ascii="Arial" w:hAnsi="Arial" w:cs="Arial"/>
                    <w:sz w:val="20"/>
                    <w:szCs w:val="20"/>
                  </w:rPr>
                </w:pPr>
                <w:r>
                  <w:rPr>
                    <w:rFonts w:ascii="Arial" w:hAnsi="Arial" w:cs="Arial"/>
                    <w:sz w:val="20"/>
                    <w:szCs w:val="20"/>
                  </w:rPr>
                  <w:t>13-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C6917C0" w:rsidR="00DB4B2C" w:rsidRPr="00410502" w:rsidRDefault="005727A6" w:rsidP="005727A6">
                <w:pPr>
                  <w:jc w:val="center"/>
                  <w:rPr>
                    <w:rFonts w:ascii="Arial" w:hAnsi="Arial" w:cs="Arial"/>
                    <w:sz w:val="20"/>
                    <w:szCs w:val="20"/>
                  </w:rPr>
                </w:pPr>
                <w:r>
                  <w:rPr>
                    <w:rFonts w:ascii="Arial" w:hAnsi="Arial" w:cs="Arial"/>
                    <w:sz w:val="20"/>
                    <w:szCs w:val="20"/>
                  </w:rPr>
                  <w:t>17-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F97ED89" w:rsidR="00DB4B2C" w:rsidRPr="00410502" w:rsidRDefault="005727A6" w:rsidP="005727A6">
                <w:pPr>
                  <w:jc w:val="center"/>
                  <w:rPr>
                    <w:rFonts w:ascii="Arial" w:hAnsi="Arial" w:cs="Arial"/>
                    <w:sz w:val="20"/>
                    <w:szCs w:val="20"/>
                  </w:rPr>
                </w:pPr>
                <w:r>
                  <w:rPr>
                    <w:rFonts w:ascii="Arial" w:hAnsi="Arial" w:cs="Arial"/>
                    <w:sz w:val="20"/>
                    <w:szCs w:val="20"/>
                  </w:rPr>
                  <w:t>19-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E087D1F" w:rsidR="00DB4B2C" w:rsidRPr="00410502" w:rsidRDefault="005727A6" w:rsidP="005727A6">
                <w:pPr>
                  <w:jc w:val="cente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59ED07" w14:textId="77777777" w:rsidR="00C93CD6" w:rsidRDefault="00C93CD6" w:rsidP="008F00FC">
      <w:pPr>
        <w:spacing w:after="0" w:line="240" w:lineRule="auto"/>
      </w:pPr>
      <w:r>
        <w:separator/>
      </w:r>
    </w:p>
  </w:endnote>
  <w:endnote w:type="continuationSeparator" w:id="0">
    <w:p w14:paraId="6379827A" w14:textId="77777777" w:rsidR="00C93CD6" w:rsidRDefault="00C93CD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80CE84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91F724" w14:textId="77777777" w:rsidR="00C93CD6" w:rsidRDefault="00C93CD6" w:rsidP="008F00FC">
      <w:pPr>
        <w:spacing w:after="0" w:line="240" w:lineRule="auto"/>
      </w:pPr>
      <w:r>
        <w:separator/>
      </w:r>
    </w:p>
  </w:footnote>
  <w:footnote w:type="continuationSeparator" w:id="0">
    <w:p w14:paraId="3FDE41DE" w14:textId="77777777" w:rsidR="00C93CD6" w:rsidRDefault="00C93CD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3D4A6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1E273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9287283">
    <w:abstractNumId w:val="4"/>
  </w:num>
  <w:num w:numId="2" w16cid:durableId="1863663168">
    <w:abstractNumId w:val="5"/>
  </w:num>
  <w:num w:numId="3" w16cid:durableId="488059222">
    <w:abstractNumId w:val="7"/>
  </w:num>
  <w:num w:numId="4" w16cid:durableId="318083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82533698">
    <w:abstractNumId w:val="9"/>
  </w:num>
  <w:num w:numId="6" w16cid:durableId="773475076">
    <w:abstractNumId w:val="8"/>
  </w:num>
  <w:num w:numId="7" w16cid:durableId="1114400062">
    <w:abstractNumId w:val="0"/>
  </w:num>
  <w:num w:numId="8" w16cid:durableId="1015838673">
    <w:abstractNumId w:val="6"/>
  </w:num>
  <w:num w:numId="9" w16cid:durableId="181213763">
    <w:abstractNumId w:val="2"/>
  </w:num>
  <w:num w:numId="10" w16cid:durableId="7700541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F3BFA"/>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27A6"/>
    <w:rsid w:val="00574F3D"/>
    <w:rsid w:val="005B2EA2"/>
    <w:rsid w:val="005D5A41"/>
    <w:rsid w:val="006014F6"/>
    <w:rsid w:val="00605DD3"/>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4093"/>
    <w:rsid w:val="00AF16F4"/>
    <w:rsid w:val="00B169A9"/>
    <w:rsid w:val="00B73A70"/>
    <w:rsid w:val="00B85F7C"/>
    <w:rsid w:val="00BB554E"/>
    <w:rsid w:val="00C07F77"/>
    <w:rsid w:val="00C31A64"/>
    <w:rsid w:val="00C93CD6"/>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73DB5B3-827C-449B-92BC-F3CFA4A95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05DD3"/>
    <w:rsid w:val="006E08A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938</Words>
  <Characters>5103</Characters>
  <Application>Microsoft Office Word</Application>
  <DocSecurity>0</DocSecurity>
  <Lines>204</Lines>
  <Paragraphs>120</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luca Balan</cp:lastModifiedBy>
  <cp:revision>2</cp:revision>
  <cp:lastPrinted>2018-11-16T17:06:00Z</cp:lastPrinted>
  <dcterms:created xsi:type="dcterms:W3CDTF">2025-12-03T06:42:00Z</dcterms:created>
  <dcterms:modified xsi:type="dcterms:W3CDTF">2025-12-03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